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E36" w:rsidRPr="00126E36" w:rsidRDefault="00126E36">
      <w:pPr>
        <w:rPr>
          <w:rFonts w:ascii="Times New Roman" w:hAnsi="Times New Roman" w:cs="Times New Roman"/>
          <w:b/>
          <w:sz w:val="24"/>
          <w:szCs w:val="24"/>
        </w:rPr>
      </w:pPr>
      <w:r w:rsidRPr="00126E3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32908">
        <w:rPr>
          <w:rFonts w:ascii="Times New Roman" w:hAnsi="Times New Roman" w:cs="Times New Roman"/>
          <w:b/>
          <w:sz w:val="24"/>
          <w:szCs w:val="24"/>
        </w:rPr>
        <w:t>table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65252">
        <w:rPr>
          <w:rFonts w:ascii="Times New Roman" w:hAnsi="Times New Roman" w:cs="Times New Roman"/>
          <w:b/>
          <w:sz w:val="24"/>
          <w:szCs w:val="24"/>
        </w:rPr>
        <w:t>3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: Mutations </w:t>
      </w:r>
      <w:r w:rsidR="00D32908">
        <w:rPr>
          <w:rFonts w:ascii="Times New Roman" w:hAnsi="Times New Roman" w:cs="Times New Roman"/>
          <w:b/>
          <w:sz w:val="24"/>
          <w:szCs w:val="24"/>
        </w:rPr>
        <w:t>r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estricted to the 5 </w:t>
      </w:r>
      <w:r w:rsidR="00D32908">
        <w:rPr>
          <w:rFonts w:ascii="Times New Roman" w:hAnsi="Times New Roman" w:cs="Times New Roman"/>
          <w:b/>
          <w:sz w:val="24"/>
          <w:szCs w:val="24"/>
        </w:rPr>
        <w:t>c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Pr="00126E36">
        <w:rPr>
          <w:rFonts w:ascii="Times New Roman" w:hAnsi="Times New Roman" w:cs="Times New Roman"/>
          <w:b/>
          <w:i/>
          <w:sz w:val="24"/>
          <w:szCs w:val="24"/>
        </w:rPr>
        <w:t>M. bovis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 from Ghana relative to </w:t>
      </w:r>
      <w:proofErr w:type="spellStart"/>
      <w:r w:rsidRPr="00126E36">
        <w:rPr>
          <w:rFonts w:ascii="Times New Roman" w:hAnsi="Times New Roman" w:cs="Times New Roman"/>
          <w:b/>
          <w:sz w:val="24"/>
          <w:szCs w:val="24"/>
        </w:rPr>
        <w:t>hMTBC</w:t>
      </w:r>
      <w:proofErr w:type="spellEnd"/>
      <w:r w:rsidRPr="00126E3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8"/>
        <w:gridCol w:w="1359"/>
        <w:gridCol w:w="1181"/>
        <w:gridCol w:w="3950"/>
        <w:gridCol w:w="4410"/>
        <w:gridCol w:w="1458"/>
      </w:tblGrid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B6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 xml:space="preserve">Common </w:t>
            </w:r>
            <w:r w:rsidR="00B625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bookmarkStart w:id="0" w:name="_GoBack"/>
            <w:bookmarkEnd w:id="0"/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048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BC1825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048c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mino acid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224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107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ctpI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on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27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107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ctpI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on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6V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107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ctpI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on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1570f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169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ce1A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transport and cell invasion operon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virulence, detoxification, adaptation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359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402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mpL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d/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at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451P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402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mpL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at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568f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405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6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456f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820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hoT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hosphorus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35L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931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nD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 xml:space="preserve">phosphorus transporters 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 xml:space="preserve">regulatory 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276f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0933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stB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hosphorus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64f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182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4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D565A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328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glgP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rowth attenuation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ntermediary metabolism and respiration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D532G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328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glgP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rowth attenuation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ntermediary metabolism and respiration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V576F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522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mpL12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_fat</w:t>
            </w:r>
            <w:proofErr w:type="spellEnd"/>
            <w:r w:rsidRPr="00126E36">
              <w:rPr>
                <w:rFonts w:ascii="Times New Roman" w:hAnsi="Times New Roman" w:cs="Times New Roman"/>
                <w:sz w:val="24"/>
                <w:szCs w:val="24"/>
              </w:rPr>
              <w:t xml:space="preserve">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S947N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527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5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1439L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607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chaA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on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6T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661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7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S1176P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662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8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808V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662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8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D78Y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662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8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Y1469C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707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N.A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sulphur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438Q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811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gtC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on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187E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979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BC1825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1979c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mino acid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T35A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127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ansP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mino acid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44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329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narK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nitrogen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S387A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339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mpL9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at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44V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339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mpL9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at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W827trunc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383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mtbB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rowth attenuation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263Q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524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rowth attenuation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400F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946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60V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946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V1283G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955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ks15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onserved protein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27H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2956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N.A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onserved protein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nformation pathway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237T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082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virS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rowth attenuation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virulence, detoxification, adaptation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322C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282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BC1825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282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rowth attenuation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onserved hypothetical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3S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666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dppA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eptide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E451G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759c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proX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mino acid transporters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virulence, detoxification, adaptation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76V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868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eccA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AT6 s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ecretory system I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243V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868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eccA1</w:t>
            </w:r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 xml:space="preserve">ESAT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ecretory system I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563T</w:t>
            </w:r>
          </w:p>
        </w:tc>
      </w:tr>
      <w:tr w:rsidR="00126E36" w:rsidRPr="00126E36" w:rsidTr="00BC1825">
        <w:trPr>
          <w:trHeight w:val="300"/>
          <w:jc w:val="center"/>
        </w:trPr>
        <w:tc>
          <w:tcPr>
            <w:tcW w:w="81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9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Rv3878</w:t>
            </w:r>
          </w:p>
        </w:tc>
        <w:tc>
          <w:tcPr>
            <w:tcW w:w="1181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sz w:val="24"/>
                <w:szCs w:val="24"/>
              </w:rPr>
              <w:t>espJ</w:t>
            </w:r>
            <w:proofErr w:type="spellEnd"/>
          </w:p>
        </w:tc>
        <w:tc>
          <w:tcPr>
            <w:tcW w:w="395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 xml:space="preserve">ESAT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ecretory system II</w:t>
            </w:r>
          </w:p>
        </w:tc>
        <w:tc>
          <w:tcPr>
            <w:tcW w:w="441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ell wall and cell processes</w:t>
            </w:r>
          </w:p>
        </w:tc>
        <w:tc>
          <w:tcPr>
            <w:tcW w:w="1458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E45K</w:t>
            </w:r>
          </w:p>
        </w:tc>
      </w:tr>
    </w:tbl>
    <w:p w:rsidR="00126E36" w:rsidRDefault="00126E36">
      <w:pPr>
        <w:rPr>
          <w:rFonts w:ascii="Times New Roman" w:hAnsi="Times New Roman" w:cs="Times New Roman"/>
          <w:sz w:val="24"/>
          <w:szCs w:val="24"/>
        </w:rPr>
      </w:pPr>
    </w:p>
    <w:sectPr w:rsidR="00126E36" w:rsidSect="00B652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7C"/>
    <w:rsid w:val="000848A0"/>
    <w:rsid w:val="000929F0"/>
    <w:rsid w:val="00121EE2"/>
    <w:rsid w:val="00126E36"/>
    <w:rsid w:val="001A66FE"/>
    <w:rsid w:val="001E59EC"/>
    <w:rsid w:val="002C38B9"/>
    <w:rsid w:val="003D74E4"/>
    <w:rsid w:val="00532715"/>
    <w:rsid w:val="005D32B9"/>
    <w:rsid w:val="0063053B"/>
    <w:rsid w:val="00792E7C"/>
    <w:rsid w:val="008C38C6"/>
    <w:rsid w:val="008F35B4"/>
    <w:rsid w:val="00B62552"/>
    <w:rsid w:val="00B65252"/>
    <w:rsid w:val="00BB0D81"/>
    <w:rsid w:val="00BC1825"/>
    <w:rsid w:val="00CC03FD"/>
    <w:rsid w:val="00CF4D85"/>
    <w:rsid w:val="00D32908"/>
    <w:rsid w:val="00DB22F8"/>
    <w:rsid w:val="00E23C70"/>
    <w:rsid w:val="00E8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woawiredu</dc:creator>
  <cp:lastModifiedBy>Isaac Darko Otchere</cp:lastModifiedBy>
  <cp:revision>5</cp:revision>
  <dcterms:created xsi:type="dcterms:W3CDTF">2019-02-21T15:29:00Z</dcterms:created>
  <dcterms:modified xsi:type="dcterms:W3CDTF">2019-02-21T15:34:00Z</dcterms:modified>
</cp:coreProperties>
</file>